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0168" w14:textId="70B479E1" w:rsidR="005F10A2" w:rsidRPr="00AA717C" w:rsidRDefault="005F10A2" w:rsidP="005F10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. </w:t>
      </w:r>
      <w:r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>Gene name to gene ID conversions of genes that comprised the phylogenetic analysis.</w:t>
      </w:r>
      <w:r w:rsidR="006D0171"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order of the genes in the table reflects the order of genes in the phylogenetic tree.</w:t>
      </w:r>
    </w:p>
    <w:p w14:paraId="4FFD61C5" w14:textId="11F1C821" w:rsidR="0043362E" w:rsidRDefault="0043362E"/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25"/>
        <w:gridCol w:w="2430"/>
      </w:tblGrid>
      <w:tr w:rsidR="005F10A2" w:rsidRPr="0043024B" w14:paraId="5777AD52" w14:textId="77777777" w:rsidTr="00AA717C">
        <w:trPr>
          <w:trHeight w:val="287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994B" w14:textId="77777777" w:rsidR="005F10A2" w:rsidRPr="00AA717C" w:rsidRDefault="005F10A2" w:rsidP="008E42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A0B3" w14:textId="77777777" w:rsidR="005F10A2" w:rsidRPr="00AA717C" w:rsidRDefault="005F10A2" w:rsidP="008E42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</w:tr>
      <w:tr w:rsidR="006D0171" w:rsidRPr="0043024B" w14:paraId="7A0BC691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4108C5" w14:textId="6768EEEE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A2936" w14:textId="6F34966B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64363</w:t>
            </w:r>
          </w:p>
        </w:tc>
      </w:tr>
      <w:tr w:rsidR="006D0171" w:rsidRPr="0043024B" w14:paraId="7B3628A3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DB398" w14:textId="51A90DAF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F9F11" w14:textId="66F5D35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38094</w:t>
            </w:r>
          </w:p>
        </w:tc>
      </w:tr>
      <w:tr w:rsidR="006D0171" w:rsidRPr="0043024B" w14:paraId="7C187788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1F0C5" w14:textId="0C31E6E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EA3A4" w14:textId="7500332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86963</w:t>
            </w:r>
          </w:p>
        </w:tc>
      </w:tr>
      <w:tr w:rsidR="006D0171" w:rsidRPr="0043024B" w14:paraId="53C0401A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E9C02" w14:textId="3B6559F9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3DF74" w14:textId="4A317FA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31704</w:t>
            </w:r>
          </w:p>
        </w:tc>
      </w:tr>
      <w:tr w:rsidR="006D0171" w:rsidRPr="0043024B" w14:paraId="087C418C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812EB" w14:textId="24663C8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A834E" w14:textId="30F5B8B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192106</w:t>
            </w:r>
          </w:p>
        </w:tc>
      </w:tr>
      <w:tr w:rsidR="006D0171" w:rsidRPr="0043024B" w14:paraId="7F636112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B5527" w14:textId="7A729D86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ST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E82F9" w14:textId="405403F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5G210100</w:t>
            </w:r>
          </w:p>
        </w:tc>
      </w:tr>
      <w:tr w:rsidR="006D0171" w:rsidRPr="0043024B" w14:paraId="264EF83D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FEED8" w14:textId="4B6EE146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R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A9F53" w14:textId="5FEF1DFE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15707</w:t>
            </w:r>
          </w:p>
        </w:tc>
      </w:tr>
      <w:tr w:rsidR="006D0171" w:rsidRPr="0043024B" w14:paraId="63A62465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601C5" w14:textId="0DB7401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S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EB298" w14:textId="0327EFF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198855</w:t>
            </w:r>
          </w:p>
        </w:tc>
      </w:tr>
      <w:tr w:rsidR="006D0171" w:rsidRPr="0043024B" w14:paraId="1E9BC258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F12DA" w14:textId="216FC3B6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R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31F11" w14:textId="29393EA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20127</w:t>
            </w:r>
          </w:p>
        </w:tc>
      </w:tr>
      <w:tr w:rsidR="006D0171" w:rsidRPr="0043024B" w14:paraId="64508D36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B6469" w14:textId="197BCE9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R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80410" w14:textId="52E25755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015621501</w:t>
            </w:r>
          </w:p>
        </w:tc>
      </w:tr>
      <w:tr w:rsidR="006D0171" w:rsidRPr="0043024B" w14:paraId="22D37DD9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641B0" w14:textId="56E58EC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R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2B415" w14:textId="1621887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150906</w:t>
            </w:r>
          </w:p>
        </w:tc>
      </w:tr>
      <w:tr w:rsidR="006D0171" w:rsidRPr="0043024B" w14:paraId="137C5160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FA25C" w14:textId="09F9996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R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54638F" w14:textId="4D9638E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3G052300</w:t>
            </w:r>
          </w:p>
        </w:tc>
      </w:tr>
      <w:tr w:rsidR="006D0171" w:rsidRPr="0043024B" w14:paraId="215A61B9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A7D0F" w14:textId="0774A18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RS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C703A" w14:textId="5005169B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047292</w:t>
            </w:r>
          </w:p>
        </w:tc>
      </w:tr>
      <w:tr w:rsidR="006D0171" w:rsidRPr="0043024B" w14:paraId="0FB21D14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3CB67" w14:textId="53BAD27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EF60D" w14:textId="4242A09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6G122400</w:t>
            </w:r>
          </w:p>
        </w:tc>
      </w:tr>
      <w:tr w:rsidR="006D0171" w:rsidRPr="0043024B" w14:paraId="58F02BEA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23F43" w14:textId="538A99D5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RS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1D39E" w14:textId="3312D45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050177</w:t>
            </w:r>
          </w:p>
        </w:tc>
      </w:tr>
      <w:tr w:rsidR="006D0171" w:rsidRPr="0043024B" w14:paraId="49071481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18FD8" w14:textId="124E5D8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AGA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81128" w14:textId="694454A0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037265</w:t>
            </w:r>
          </w:p>
        </w:tc>
      </w:tr>
      <w:tr w:rsidR="006D0171" w:rsidRPr="0043024B" w14:paraId="3B06D76A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A8510" w14:textId="37098850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F7561" w14:textId="59110A48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7G219900</w:t>
            </w:r>
          </w:p>
        </w:tc>
      </w:tr>
      <w:tr w:rsidR="006D0171" w:rsidRPr="0043024B" w14:paraId="1E9A5DBA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2DACC" w14:textId="6EC0CDAB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AGA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07D0F" w14:textId="6FB303E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483143</w:t>
            </w:r>
          </w:p>
        </w:tc>
      </w:tr>
      <w:tr w:rsidR="006D0171" w:rsidRPr="0043024B" w14:paraId="3680B419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A61AB" w14:textId="2406D57F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AGA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1A055" w14:textId="6ED9F8D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75139</w:t>
            </w:r>
          </w:p>
        </w:tc>
      </w:tr>
      <w:tr w:rsidR="006D0171" w:rsidRPr="0043024B" w14:paraId="3BA9961A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89E70C" w14:textId="4E1AA76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GA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1612A" w14:textId="435F57A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N32954</w:t>
            </w:r>
          </w:p>
        </w:tc>
      </w:tr>
      <w:tr w:rsidR="006D0171" w:rsidRPr="0043024B" w14:paraId="0B0D1765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02800" w14:textId="30B8D61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IP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B8FEB" w14:textId="38D99AB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175970</w:t>
            </w:r>
          </w:p>
        </w:tc>
      </w:tr>
      <w:tr w:rsidR="006D0171" w:rsidRPr="0043024B" w14:paraId="058AB491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73C2F" w14:textId="11097E8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SIP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C9D49" w14:textId="1F1586D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127147</w:t>
            </w:r>
          </w:p>
        </w:tc>
      </w:tr>
      <w:tr w:rsidR="006D0171" w:rsidRPr="0043024B" w14:paraId="20527910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DD73F" w14:textId="0C3EFDCF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776B0C" w14:textId="5B9898D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10G057300</w:t>
            </w:r>
          </w:p>
        </w:tc>
      </w:tr>
      <w:tr w:rsidR="006D0171" w:rsidRPr="0043024B" w14:paraId="0697ECC0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B1C27" w14:textId="4401825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3C6A1" w14:textId="2ECFB918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10G057400</w:t>
            </w:r>
          </w:p>
        </w:tc>
      </w:tr>
      <w:tr w:rsidR="006D0171" w:rsidRPr="0043024B" w14:paraId="5478E134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24890" w14:textId="0081DAFE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IP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66261" w14:textId="70640D8F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001190347</w:t>
            </w:r>
          </w:p>
        </w:tc>
      </w:tr>
      <w:tr w:rsidR="006D0171" w:rsidRPr="0043024B" w14:paraId="3ED94190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46A0C" w14:textId="5DD595A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IP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5263F" w14:textId="10A421D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191311</w:t>
            </w:r>
          </w:p>
        </w:tc>
      </w:tr>
      <w:tr w:rsidR="006D0171" w:rsidRPr="0043024B" w14:paraId="4A80C5BE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B502C3" w14:textId="1F83B4E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SIP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7B753" w14:textId="3936BB4A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55893</w:t>
            </w:r>
          </w:p>
        </w:tc>
      </w:tr>
      <w:tr w:rsidR="006D0171" w:rsidRPr="0043024B" w14:paraId="4AECA697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D4A7" w14:textId="586BBA6C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AGA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0E136" w14:textId="0131BE8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75140</w:t>
            </w:r>
          </w:p>
        </w:tc>
      </w:tr>
      <w:tr w:rsidR="006D0171" w:rsidRPr="0043024B" w14:paraId="213A2699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FBDC1" w14:textId="64949559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IP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F7938" w14:textId="30B0A4FF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77245</w:t>
            </w:r>
          </w:p>
        </w:tc>
      </w:tr>
      <w:tr w:rsidR="006D0171" w:rsidRPr="0043024B" w14:paraId="2DF55174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E77979" w14:textId="0F4F7F5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RS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BF226" w14:textId="27D9C6D0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077181</w:t>
            </w:r>
          </w:p>
        </w:tc>
      </w:tr>
      <w:tr w:rsidR="006D0171" w:rsidRPr="0043024B" w14:paraId="79E51DE2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2AB14" w14:textId="4DA68C3A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A9F33D" w14:textId="08116E2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1G044800</w:t>
            </w:r>
          </w:p>
        </w:tc>
      </w:tr>
      <w:tr w:rsidR="006D0171" w:rsidRPr="0043024B" w14:paraId="7AF40AC1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B8662E" w14:textId="5272925A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vSIP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4CEF2" w14:textId="1FC7505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0077</w:t>
            </w:r>
          </w:p>
        </w:tc>
      </w:tr>
      <w:tr w:rsidR="006D0171" w:rsidRPr="0043024B" w14:paraId="1886A859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D7D3A" w14:textId="7149C6C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SIP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A28A8" w14:textId="53400C29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P_477103</w:t>
            </w:r>
          </w:p>
        </w:tc>
      </w:tr>
      <w:tr w:rsidR="006D0171" w:rsidRPr="0043024B" w14:paraId="0793C2E7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526B8" w14:textId="5C4A9715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mAGA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AFFCA" w14:textId="003BA620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ZM2G340656</w:t>
            </w:r>
          </w:p>
        </w:tc>
      </w:tr>
      <w:tr w:rsidR="006D0171" w:rsidRPr="0043024B" w14:paraId="328BA9D0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8C0AE" w14:textId="19D4A534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AGA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4A5DB" w14:textId="5C4C0740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bic.002G075800</w:t>
            </w:r>
          </w:p>
        </w:tc>
      </w:tr>
      <w:tr w:rsidR="006D0171" w:rsidRPr="0043024B" w14:paraId="63850DE3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E4F94" w14:textId="1BC3BE8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AGAL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FB163" w14:textId="4FCDA19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73963</w:t>
            </w:r>
          </w:p>
        </w:tc>
      </w:tr>
      <w:tr w:rsidR="006D0171" w:rsidRPr="0043024B" w14:paraId="230889DC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29F07" w14:textId="73E7783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AL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B6FB1" w14:textId="6ED41DFD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4749</w:t>
            </w:r>
          </w:p>
        </w:tc>
      </w:tr>
      <w:tr w:rsidR="006D0171" w:rsidRPr="0043024B" w14:paraId="4644476B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D7C02" w14:textId="490CB637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GAL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B28AD" w14:textId="1A67AD29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_001031855</w:t>
            </w:r>
          </w:p>
        </w:tc>
      </w:tr>
      <w:tr w:rsidR="006D0171" w:rsidRPr="0043024B" w14:paraId="6E21E15E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4B427" w14:textId="1AD2054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AGAL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025AB" w14:textId="25708F03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2656</w:t>
            </w:r>
          </w:p>
        </w:tc>
      </w:tr>
      <w:tr w:rsidR="006D0171" w:rsidRPr="0043024B" w14:paraId="0706A832" w14:textId="77777777" w:rsidTr="00AA717C">
        <w:trPr>
          <w:trHeight w:val="298"/>
          <w:jc w:val="center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FC198" w14:textId="1488E9F1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GAL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2B42B" w14:textId="4875B822" w:rsidR="006D0171" w:rsidRPr="00AA717C" w:rsidRDefault="006D0171" w:rsidP="006D01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F04591</w:t>
            </w:r>
          </w:p>
        </w:tc>
      </w:tr>
    </w:tbl>
    <w:p w14:paraId="011078B9" w14:textId="6E32F33B" w:rsidR="00672AA1" w:rsidRPr="00AA717C" w:rsidRDefault="00672AA1" w:rsidP="005F10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3A9FFFE" w14:textId="3882F34E" w:rsidR="009A43CD" w:rsidRPr="00AA717C" w:rsidRDefault="009A43CD" w:rsidP="005F10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BCC843" w14:textId="6F5B6C68" w:rsidR="009A43CD" w:rsidRPr="00AA717C" w:rsidRDefault="009A43CD" w:rsidP="005F10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15AC938" w14:textId="5D5BF452" w:rsidR="009A43CD" w:rsidRPr="00AA717C" w:rsidRDefault="009A43CD" w:rsidP="005F10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BB8C455" w14:textId="6A50C2D9" w:rsidR="009A43CD" w:rsidRPr="00AA717C" w:rsidRDefault="009A43CD" w:rsidP="005F10A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74FF418" w14:textId="378B3514" w:rsidR="009A43CD" w:rsidRPr="00AA717C" w:rsidRDefault="009A43CD" w:rsidP="005F10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717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2. </w:t>
      </w:r>
      <w:r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>Gene name to gene ID conversions of galactinol synthase</w:t>
      </w:r>
      <w:r w:rsidR="00FC37CA"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="00FC37CA"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>GolS</w:t>
      </w:r>
      <w:proofErr w:type="spellEnd"/>
      <w:r w:rsidR="00FC37CA"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AA717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s from Arabidopsis and sorghum used in this study.</w:t>
      </w:r>
    </w:p>
    <w:p w14:paraId="1BEAFE43" w14:textId="086C622B" w:rsidR="009A43CD" w:rsidRPr="00AA717C" w:rsidRDefault="009A43CD" w:rsidP="005F10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2605" w:type="dxa"/>
        <w:tblLook w:val="04A0" w:firstRow="1" w:lastRow="0" w:firstColumn="1" w:lastColumn="0" w:noHBand="0" w:noVBand="1"/>
      </w:tblPr>
      <w:tblGrid>
        <w:gridCol w:w="2070"/>
        <w:gridCol w:w="2072"/>
      </w:tblGrid>
      <w:tr w:rsidR="009A43CD" w:rsidRPr="0043024B" w14:paraId="20303DFD" w14:textId="77777777" w:rsidTr="00AA717C">
        <w:trPr>
          <w:trHeight w:val="269"/>
        </w:trPr>
        <w:tc>
          <w:tcPr>
            <w:tcW w:w="2070" w:type="dxa"/>
          </w:tcPr>
          <w:p w14:paraId="6C10756F" w14:textId="4C735943" w:rsidR="009A43CD" w:rsidRPr="00AA717C" w:rsidRDefault="009A43CD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2072" w:type="dxa"/>
          </w:tcPr>
          <w:p w14:paraId="4E7601CF" w14:textId="5D3048E3" w:rsidR="009A43CD" w:rsidRPr="00AA717C" w:rsidRDefault="009A43CD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ID</w:t>
            </w:r>
          </w:p>
        </w:tc>
      </w:tr>
      <w:tr w:rsidR="009A43CD" w:rsidRPr="0043024B" w14:paraId="70045D24" w14:textId="77777777" w:rsidTr="00AA717C">
        <w:trPr>
          <w:trHeight w:val="279"/>
        </w:trPr>
        <w:tc>
          <w:tcPr>
            <w:tcW w:w="2070" w:type="dxa"/>
          </w:tcPr>
          <w:p w14:paraId="75C6D9F0" w14:textId="12BAC335" w:rsidR="00D77A6A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1</w:t>
            </w:r>
          </w:p>
        </w:tc>
        <w:tc>
          <w:tcPr>
            <w:tcW w:w="2072" w:type="dxa"/>
          </w:tcPr>
          <w:p w14:paraId="68A3D3E1" w14:textId="2EA0A8C3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47180</w:t>
            </w:r>
          </w:p>
        </w:tc>
      </w:tr>
      <w:tr w:rsidR="009A43CD" w:rsidRPr="0043024B" w14:paraId="2DF09942" w14:textId="77777777" w:rsidTr="00AA717C">
        <w:trPr>
          <w:trHeight w:val="269"/>
        </w:trPr>
        <w:tc>
          <w:tcPr>
            <w:tcW w:w="2070" w:type="dxa"/>
          </w:tcPr>
          <w:p w14:paraId="72761853" w14:textId="169809C6" w:rsidR="00D77A6A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2</w:t>
            </w:r>
          </w:p>
        </w:tc>
        <w:tc>
          <w:tcPr>
            <w:tcW w:w="2072" w:type="dxa"/>
          </w:tcPr>
          <w:p w14:paraId="379017DF" w14:textId="3391BA87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56600</w:t>
            </w:r>
          </w:p>
        </w:tc>
      </w:tr>
      <w:tr w:rsidR="009A43CD" w:rsidRPr="0043024B" w14:paraId="0F351905" w14:textId="77777777" w:rsidTr="00AA717C">
        <w:trPr>
          <w:trHeight w:val="269"/>
        </w:trPr>
        <w:tc>
          <w:tcPr>
            <w:tcW w:w="2070" w:type="dxa"/>
          </w:tcPr>
          <w:p w14:paraId="02344B40" w14:textId="7CFCB282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3</w:t>
            </w:r>
          </w:p>
        </w:tc>
        <w:tc>
          <w:tcPr>
            <w:tcW w:w="2072" w:type="dxa"/>
          </w:tcPr>
          <w:p w14:paraId="2B379AA9" w14:textId="2EEA17AC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09350</w:t>
            </w:r>
          </w:p>
        </w:tc>
      </w:tr>
      <w:tr w:rsidR="009A43CD" w:rsidRPr="0043024B" w14:paraId="5DC4B360" w14:textId="77777777" w:rsidTr="00AA717C">
        <w:trPr>
          <w:trHeight w:val="279"/>
        </w:trPr>
        <w:tc>
          <w:tcPr>
            <w:tcW w:w="2070" w:type="dxa"/>
          </w:tcPr>
          <w:p w14:paraId="030D9436" w14:textId="57F7D570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4</w:t>
            </w:r>
          </w:p>
        </w:tc>
        <w:tc>
          <w:tcPr>
            <w:tcW w:w="2072" w:type="dxa"/>
          </w:tcPr>
          <w:p w14:paraId="3AFB825B" w14:textId="7CAF5622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0470</w:t>
            </w:r>
          </w:p>
        </w:tc>
      </w:tr>
      <w:tr w:rsidR="009A43CD" w:rsidRPr="0043024B" w14:paraId="04E8C100" w14:textId="77777777" w:rsidTr="00AA717C">
        <w:trPr>
          <w:trHeight w:val="269"/>
        </w:trPr>
        <w:tc>
          <w:tcPr>
            <w:tcW w:w="2070" w:type="dxa"/>
          </w:tcPr>
          <w:p w14:paraId="5E22644E" w14:textId="0F3711F2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5</w:t>
            </w:r>
          </w:p>
        </w:tc>
        <w:tc>
          <w:tcPr>
            <w:tcW w:w="2072" w:type="dxa"/>
          </w:tcPr>
          <w:p w14:paraId="686EFCE5" w14:textId="26B7F4D3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5G23790</w:t>
            </w:r>
          </w:p>
        </w:tc>
      </w:tr>
      <w:tr w:rsidR="009A43CD" w:rsidRPr="0043024B" w14:paraId="2FF4B9E0" w14:textId="77777777" w:rsidTr="00AA717C">
        <w:trPr>
          <w:trHeight w:val="269"/>
        </w:trPr>
        <w:tc>
          <w:tcPr>
            <w:tcW w:w="2070" w:type="dxa"/>
          </w:tcPr>
          <w:p w14:paraId="7040CE60" w14:textId="08F070E6" w:rsidR="00D77A6A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6</w:t>
            </w:r>
          </w:p>
        </w:tc>
        <w:tc>
          <w:tcPr>
            <w:tcW w:w="2072" w:type="dxa"/>
          </w:tcPr>
          <w:p w14:paraId="013A2D9E" w14:textId="6F9A030E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4G26250</w:t>
            </w:r>
          </w:p>
        </w:tc>
      </w:tr>
      <w:tr w:rsidR="009A43CD" w:rsidRPr="0043024B" w14:paraId="2C85192A" w14:textId="77777777" w:rsidTr="00AA717C">
        <w:trPr>
          <w:trHeight w:val="279"/>
        </w:trPr>
        <w:tc>
          <w:tcPr>
            <w:tcW w:w="2070" w:type="dxa"/>
          </w:tcPr>
          <w:p w14:paraId="5A8B980C" w14:textId="67E622BF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olS7</w:t>
            </w:r>
          </w:p>
        </w:tc>
        <w:tc>
          <w:tcPr>
            <w:tcW w:w="2072" w:type="dxa"/>
          </w:tcPr>
          <w:p w14:paraId="3854E940" w14:textId="58DF6961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1G60450</w:t>
            </w:r>
          </w:p>
        </w:tc>
      </w:tr>
      <w:tr w:rsidR="009A43CD" w:rsidRPr="0043024B" w14:paraId="5C35FC89" w14:textId="77777777" w:rsidTr="009A43CD">
        <w:trPr>
          <w:trHeight w:val="279"/>
        </w:trPr>
        <w:tc>
          <w:tcPr>
            <w:tcW w:w="2070" w:type="dxa"/>
          </w:tcPr>
          <w:p w14:paraId="5751DB75" w14:textId="17DFE0F4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GolS1</w:t>
            </w:r>
          </w:p>
        </w:tc>
        <w:tc>
          <w:tcPr>
            <w:tcW w:w="2072" w:type="dxa"/>
          </w:tcPr>
          <w:p w14:paraId="7A5CFBD4" w14:textId="1D9EDB54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bic.001G391300</w:t>
            </w:r>
          </w:p>
        </w:tc>
      </w:tr>
      <w:tr w:rsidR="009A43CD" w:rsidRPr="0043024B" w14:paraId="7ED25AFB" w14:textId="77777777" w:rsidTr="009A43CD">
        <w:trPr>
          <w:trHeight w:val="279"/>
        </w:trPr>
        <w:tc>
          <w:tcPr>
            <w:tcW w:w="2070" w:type="dxa"/>
          </w:tcPr>
          <w:p w14:paraId="1E25EBD0" w14:textId="6DC9554C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GolS2</w:t>
            </w:r>
          </w:p>
        </w:tc>
        <w:tc>
          <w:tcPr>
            <w:tcW w:w="2072" w:type="dxa"/>
          </w:tcPr>
          <w:p w14:paraId="2FD44E73" w14:textId="5EB6ABDA" w:rsidR="009A43CD" w:rsidRPr="00AA717C" w:rsidRDefault="00D77A6A" w:rsidP="005F10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71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bic.002G423600</w:t>
            </w:r>
          </w:p>
        </w:tc>
      </w:tr>
    </w:tbl>
    <w:p w14:paraId="40FEC77D" w14:textId="77777777" w:rsidR="009A43CD" w:rsidRDefault="009A43CD" w:rsidP="005F10A2">
      <w:pPr>
        <w:rPr>
          <w:rFonts w:cstheme="minorHAnsi"/>
          <w:b/>
          <w:bCs/>
          <w:color w:val="000000" w:themeColor="text1"/>
        </w:rPr>
      </w:pPr>
    </w:p>
    <w:sectPr w:rsidR="009A4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A2"/>
    <w:rsid w:val="000C21D1"/>
    <w:rsid w:val="000E118C"/>
    <w:rsid w:val="001168DF"/>
    <w:rsid w:val="0017794B"/>
    <w:rsid w:val="00254B4B"/>
    <w:rsid w:val="0043024B"/>
    <w:rsid w:val="0043362E"/>
    <w:rsid w:val="004B2634"/>
    <w:rsid w:val="0053122D"/>
    <w:rsid w:val="005F10A2"/>
    <w:rsid w:val="00672AA1"/>
    <w:rsid w:val="006D0171"/>
    <w:rsid w:val="006E19F1"/>
    <w:rsid w:val="00732A3C"/>
    <w:rsid w:val="0074147C"/>
    <w:rsid w:val="0087434E"/>
    <w:rsid w:val="009A43CD"/>
    <w:rsid w:val="00A323D3"/>
    <w:rsid w:val="00AA717C"/>
    <w:rsid w:val="00AD1461"/>
    <w:rsid w:val="00B21669"/>
    <w:rsid w:val="00C8166F"/>
    <w:rsid w:val="00D0606C"/>
    <w:rsid w:val="00D77A6A"/>
    <w:rsid w:val="00E146D4"/>
    <w:rsid w:val="00E42292"/>
    <w:rsid w:val="00EB20F6"/>
    <w:rsid w:val="00FC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5FDAD"/>
  <w15:chartTrackingRefBased/>
  <w15:docId w15:val="{3EC0965C-ECEA-8D44-A072-2AA728A3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D0171"/>
  </w:style>
  <w:style w:type="table" w:styleId="TableGrid">
    <w:name w:val="Table Grid"/>
    <w:basedOn w:val="TableNormal"/>
    <w:uiPriority w:val="39"/>
    <w:rsid w:val="009A4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is Green</cp:lastModifiedBy>
  <cp:revision>3</cp:revision>
  <dcterms:created xsi:type="dcterms:W3CDTF">2022-11-02T22:23:00Z</dcterms:created>
  <dcterms:modified xsi:type="dcterms:W3CDTF">2022-11-11T11:35:00Z</dcterms:modified>
</cp:coreProperties>
</file>